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  <w:gridCol w:w="1710"/>
        <w:gridCol w:w="1800"/>
        <w:gridCol w:w="2443"/>
      </w:tblGrid>
      <w:tr w:rsidR="00F45FD5" w14:paraId="41A131BC" w14:textId="77777777" w:rsidTr="00F13084">
        <w:trPr>
          <w:trHeight w:val="304"/>
        </w:trPr>
        <w:tc>
          <w:tcPr>
            <w:tcW w:w="3325" w:type="dxa"/>
          </w:tcPr>
          <w:p w14:paraId="511DD25C" w14:textId="06F6AE20" w:rsidR="00F45FD5" w:rsidRPr="001F7681" w:rsidRDefault="00F45FD5" w:rsidP="00F1308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0" w:type="dxa"/>
          </w:tcPr>
          <w:p w14:paraId="001C03F8" w14:textId="6BF099C6" w:rsidR="00F45FD5" w:rsidRPr="001F7681" w:rsidRDefault="00F45FD5" w:rsidP="00F1308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F768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ham</w:t>
            </w:r>
          </w:p>
        </w:tc>
        <w:tc>
          <w:tcPr>
            <w:tcW w:w="1800" w:type="dxa"/>
          </w:tcPr>
          <w:p w14:paraId="4DD0EDD3" w14:textId="0D3C9998" w:rsidR="00F45FD5" w:rsidRPr="001F7681" w:rsidRDefault="00F45FD5" w:rsidP="00F1308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F768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mp</w:t>
            </w:r>
            <w:r w:rsidR="004132A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nsated</w:t>
            </w:r>
          </w:p>
        </w:tc>
        <w:tc>
          <w:tcPr>
            <w:tcW w:w="2443" w:type="dxa"/>
          </w:tcPr>
          <w:p w14:paraId="6340A25A" w14:textId="2E725342" w:rsidR="00F45FD5" w:rsidRPr="001F7681" w:rsidRDefault="00F45FD5" w:rsidP="00F1308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F768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comp</w:t>
            </w:r>
            <w:r w:rsidR="004132A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nsated</w:t>
            </w:r>
          </w:p>
        </w:tc>
      </w:tr>
      <w:tr w:rsidR="00F45FD5" w14:paraId="4BBCAE57" w14:textId="77777777" w:rsidTr="00F13084">
        <w:trPr>
          <w:trHeight w:val="293"/>
        </w:trPr>
        <w:tc>
          <w:tcPr>
            <w:tcW w:w="3325" w:type="dxa"/>
          </w:tcPr>
          <w:p w14:paraId="5FFDC75F" w14:textId="78E38F65" w:rsidR="00F45FD5" w:rsidRPr="001F7681" w:rsidRDefault="00F45FD5" w:rsidP="00F1308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F768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eart weight</w:t>
            </w:r>
            <w:r w:rsidR="00F1308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g)</w:t>
            </w:r>
          </w:p>
        </w:tc>
        <w:tc>
          <w:tcPr>
            <w:tcW w:w="1710" w:type="dxa"/>
          </w:tcPr>
          <w:p w14:paraId="25D66BB1" w14:textId="74F96FF3" w:rsidR="00F45FD5" w:rsidRPr="001F7681" w:rsidRDefault="00E37E0A" w:rsidP="00F1308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7681">
              <w:rPr>
                <w:rFonts w:asciiTheme="majorBidi" w:hAnsiTheme="majorBidi" w:cstheme="majorBidi"/>
                <w:sz w:val="24"/>
                <w:szCs w:val="24"/>
              </w:rPr>
              <w:t>1.17 ± 0.02</w:t>
            </w:r>
          </w:p>
        </w:tc>
        <w:tc>
          <w:tcPr>
            <w:tcW w:w="1800" w:type="dxa"/>
          </w:tcPr>
          <w:p w14:paraId="2DEE3986" w14:textId="189AD110" w:rsidR="00F45FD5" w:rsidRPr="001F7681" w:rsidRDefault="00E37E0A" w:rsidP="00F1308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7681">
              <w:rPr>
                <w:rFonts w:asciiTheme="majorBidi" w:hAnsiTheme="majorBidi" w:cstheme="majorBidi"/>
                <w:sz w:val="24"/>
                <w:szCs w:val="24"/>
              </w:rPr>
              <w:t>1.48 ± 0.07 *</w:t>
            </w:r>
          </w:p>
        </w:tc>
        <w:tc>
          <w:tcPr>
            <w:tcW w:w="2443" w:type="dxa"/>
          </w:tcPr>
          <w:p w14:paraId="27218374" w14:textId="3D892F80" w:rsidR="00F45FD5" w:rsidRPr="001F7681" w:rsidRDefault="00E37E0A" w:rsidP="00F1308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7681">
              <w:rPr>
                <w:rFonts w:asciiTheme="majorBidi" w:hAnsiTheme="majorBidi" w:cstheme="majorBidi"/>
                <w:sz w:val="24"/>
                <w:szCs w:val="24"/>
              </w:rPr>
              <w:t>1.48 ± 0.09</w:t>
            </w:r>
            <w:r w:rsidR="0000314D" w:rsidRPr="001F768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1F7681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</w:tr>
      <w:tr w:rsidR="00F45FD5" w14:paraId="7C5FCE1F" w14:textId="77777777" w:rsidTr="00F13084">
        <w:trPr>
          <w:trHeight w:val="304"/>
        </w:trPr>
        <w:tc>
          <w:tcPr>
            <w:tcW w:w="3325" w:type="dxa"/>
          </w:tcPr>
          <w:p w14:paraId="20791819" w14:textId="2C8C3875" w:rsidR="00F45FD5" w:rsidRPr="001F7681" w:rsidRDefault="00F45FD5" w:rsidP="00F1308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F768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eart/Body weight ratio</w:t>
            </w:r>
            <w:r w:rsidR="00F1308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710" w:type="dxa"/>
          </w:tcPr>
          <w:p w14:paraId="609E3E69" w14:textId="560F1649" w:rsidR="00F45FD5" w:rsidRPr="001F7681" w:rsidRDefault="00E37E0A" w:rsidP="00F1308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7681">
              <w:rPr>
                <w:rFonts w:asciiTheme="majorBidi" w:hAnsiTheme="majorBidi" w:cstheme="majorBidi"/>
                <w:sz w:val="24"/>
                <w:szCs w:val="24"/>
              </w:rPr>
              <w:t>0.2</w:t>
            </w:r>
            <w:r w:rsidR="0000314D" w:rsidRPr="001F7681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Pr="001F7681">
              <w:rPr>
                <w:rFonts w:asciiTheme="majorBidi" w:hAnsiTheme="majorBidi" w:cstheme="majorBidi"/>
                <w:sz w:val="24"/>
                <w:szCs w:val="24"/>
              </w:rPr>
              <w:t xml:space="preserve"> ± 0.00</w:t>
            </w:r>
            <w:r w:rsidR="00F1308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800" w:type="dxa"/>
          </w:tcPr>
          <w:p w14:paraId="31CD3F5A" w14:textId="07617D70" w:rsidR="00F45FD5" w:rsidRPr="001F7681" w:rsidRDefault="0000314D" w:rsidP="00F1308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7681">
              <w:rPr>
                <w:rFonts w:asciiTheme="majorBidi" w:hAnsiTheme="majorBidi" w:cstheme="majorBidi"/>
                <w:sz w:val="24"/>
                <w:szCs w:val="24"/>
              </w:rPr>
              <w:t>0.44 ± 0.01 **</w:t>
            </w:r>
          </w:p>
        </w:tc>
        <w:tc>
          <w:tcPr>
            <w:tcW w:w="2443" w:type="dxa"/>
          </w:tcPr>
          <w:p w14:paraId="2A04272E" w14:textId="2DF7741F" w:rsidR="00F45FD5" w:rsidRPr="001F7681" w:rsidRDefault="0000314D" w:rsidP="00F1308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7681">
              <w:rPr>
                <w:rFonts w:asciiTheme="majorBidi" w:hAnsiTheme="majorBidi" w:cstheme="majorBidi"/>
                <w:sz w:val="24"/>
                <w:szCs w:val="24"/>
              </w:rPr>
              <w:t>0.5 ± 0.02 **</w:t>
            </w:r>
          </w:p>
        </w:tc>
      </w:tr>
      <w:tr w:rsidR="00F45FD5" w14:paraId="7DBF8913" w14:textId="77777777" w:rsidTr="00F13084">
        <w:trPr>
          <w:trHeight w:val="293"/>
        </w:trPr>
        <w:tc>
          <w:tcPr>
            <w:tcW w:w="3325" w:type="dxa"/>
          </w:tcPr>
          <w:p w14:paraId="0273873B" w14:textId="6F47D591" w:rsidR="00F45FD5" w:rsidRPr="001F7681" w:rsidRDefault="00F45FD5" w:rsidP="00F1308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F768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ung weight</w:t>
            </w:r>
            <w:r w:rsidR="00F1308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g)</w:t>
            </w:r>
          </w:p>
        </w:tc>
        <w:tc>
          <w:tcPr>
            <w:tcW w:w="1710" w:type="dxa"/>
          </w:tcPr>
          <w:p w14:paraId="2517A19A" w14:textId="4B6307DC" w:rsidR="00F45FD5" w:rsidRPr="001F7681" w:rsidRDefault="0000314D" w:rsidP="00F1308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7681">
              <w:rPr>
                <w:rFonts w:asciiTheme="majorBidi" w:hAnsiTheme="majorBidi" w:cstheme="majorBidi"/>
                <w:sz w:val="24"/>
                <w:szCs w:val="24"/>
              </w:rPr>
              <w:t>2.16 ± 0.1</w:t>
            </w:r>
          </w:p>
        </w:tc>
        <w:tc>
          <w:tcPr>
            <w:tcW w:w="1800" w:type="dxa"/>
          </w:tcPr>
          <w:p w14:paraId="169F4926" w14:textId="242C1D0B" w:rsidR="00F45FD5" w:rsidRPr="001F7681" w:rsidRDefault="0000314D" w:rsidP="00F1308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7681">
              <w:rPr>
                <w:rFonts w:asciiTheme="majorBidi" w:hAnsiTheme="majorBidi" w:cstheme="majorBidi"/>
                <w:sz w:val="24"/>
                <w:szCs w:val="24"/>
              </w:rPr>
              <w:t>2.35 ± 0.15</w:t>
            </w:r>
          </w:p>
        </w:tc>
        <w:tc>
          <w:tcPr>
            <w:tcW w:w="2443" w:type="dxa"/>
          </w:tcPr>
          <w:p w14:paraId="77C5E3C2" w14:textId="50331A51" w:rsidR="00F45FD5" w:rsidRPr="001F7681" w:rsidRDefault="0000314D" w:rsidP="00F1308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7681">
              <w:rPr>
                <w:rFonts w:asciiTheme="majorBidi" w:hAnsiTheme="majorBidi" w:cstheme="majorBidi"/>
                <w:sz w:val="24"/>
                <w:szCs w:val="24"/>
              </w:rPr>
              <w:t>3.05 ± 0.13 ** †</w:t>
            </w:r>
          </w:p>
        </w:tc>
      </w:tr>
      <w:tr w:rsidR="00F45FD5" w14:paraId="79C94368" w14:textId="77777777" w:rsidTr="00F13084">
        <w:trPr>
          <w:trHeight w:val="304"/>
        </w:trPr>
        <w:tc>
          <w:tcPr>
            <w:tcW w:w="3325" w:type="dxa"/>
          </w:tcPr>
          <w:p w14:paraId="37FAAAFE" w14:textId="466FD58A" w:rsidR="00F45FD5" w:rsidRPr="001F7681" w:rsidRDefault="00F45FD5" w:rsidP="00F1308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F768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ung/Body weight ratio</w:t>
            </w:r>
            <w:r w:rsidR="00F1308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710" w:type="dxa"/>
          </w:tcPr>
          <w:p w14:paraId="267EAD50" w14:textId="53858525" w:rsidR="00F45FD5" w:rsidRPr="001F7681" w:rsidRDefault="0000314D" w:rsidP="00F1308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7681">
              <w:rPr>
                <w:rFonts w:asciiTheme="majorBidi" w:hAnsiTheme="majorBidi" w:cstheme="majorBidi"/>
                <w:sz w:val="24"/>
                <w:szCs w:val="24"/>
              </w:rPr>
              <w:t>0.65 ± 0.02</w:t>
            </w:r>
          </w:p>
        </w:tc>
        <w:tc>
          <w:tcPr>
            <w:tcW w:w="1800" w:type="dxa"/>
          </w:tcPr>
          <w:p w14:paraId="64CBA423" w14:textId="4451AF9D" w:rsidR="00F45FD5" w:rsidRPr="001F7681" w:rsidRDefault="0000314D" w:rsidP="00F1308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7681">
              <w:rPr>
                <w:rFonts w:asciiTheme="majorBidi" w:hAnsiTheme="majorBidi" w:cstheme="majorBidi"/>
                <w:sz w:val="24"/>
                <w:szCs w:val="24"/>
              </w:rPr>
              <w:t>0.72 ± 0.03</w:t>
            </w:r>
          </w:p>
        </w:tc>
        <w:tc>
          <w:tcPr>
            <w:tcW w:w="2443" w:type="dxa"/>
          </w:tcPr>
          <w:p w14:paraId="7364B6E4" w14:textId="79FE28F5" w:rsidR="00F45FD5" w:rsidRPr="001F7681" w:rsidRDefault="0000314D" w:rsidP="00F1308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7681">
              <w:rPr>
                <w:rFonts w:asciiTheme="majorBidi" w:hAnsiTheme="majorBidi" w:cstheme="majorBidi"/>
                <w:sz w:val="24"/>
                <w:szCs w:val="24"/>
              </w:rPr>
              <w:t>1.04 ± 0.04</w:t>
            </w:r>
            <w:r w:rsidR="00F1308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1F7681">
              <w:rPr>
                <w:rFonts w:asciiTheme="majorBidi" w:hAnsiTheme="majorBidi" w:cstheme="majorBidi"/>
                <w:sz w:val="24"/>
                <w:szCs w:val="24"/>
              </w:rPr>
              <w:t>*** ††</w:t>
            </w:r>
          </w:p>
        </w:tc>
      </w:tr>
      <w:tr w:rsidR="00F45FD5" w14:paraId="671D27A1" w14:textId="77777777" w:rsidTr="00F13084">
        <w:trPr>
          <w:trHeight w:val="332"/>
        </w:trPr>
        <w:tc>
          <w:tcPr>
            <w:tcW w:w="3325" w:type="dxa"/>
          </w:tcPr>
          <w:p w14:paraId="392BF347" w14:textId="07E16185" w:rsidR="00F45FD5" w:rsidRPr="001F7681" w:rsidRDefault="00F45FD5" w:rsidP="00F1308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F768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idney weight</w:t>
            </w:r>
            <w:r w:rsidR="00F1308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g)</w:t>
            </w:r>
          </w:p>
        </w:tc>
        <w:tc>
          <w:tcPr>
            <w:tcW w:w="1710" w:type="dxa"/>
          </w:tcPr>
          <w:p w14:paraId="6620C66E" w14:textId="372EAE42" w:rsidR="00F45FD5" w:rsidRPr="001F7681" w:rsidRDefault="0000314D" w:rsidP="00F1308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7681">
              <w:rPr>
                <w:rFonts w:asciiTheme="majorBidi" w:hAnsiTheme="majorBidi" w:cstheme="majorBidi"/>
                <w:sz w:val="24"/>
                <w:szCs w:val="24"/>
              </w:rPr>
              <w:t>1.14 ± 0.02</w:t>
            </w:r>
          </w:p>
        </w:tc>
        <w:tc>
          <w:tcPr>
            <w:tcW w:w="1800" w:type="dxa"/>
          </w:tcPr>
          <w:p w14:paraId="1269496C" w14:textId="1BFE0EF1" w:rsidR="00F45FD5" w:rsidRPr="001F7681" w:rsidRDefault="0000314D" w:rsidP="00F1308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7681">
              <w:rPr>
                <w:rFonts w:asciiTheme="majorBidi" w:hAnsiTheme="majorBidi" w:cstheme="majorBidi"/>
                <w:sz w:val="24"/>
                <w:szCs w:val="24"/>
              </w:rPr>
              <w:t>1.02 ± 0.02 **</w:t>
            </w:r>
          </w:p>
        </w:tc>
        <w:tc>
          <w:tcPr>
            <w:tcW w:w="2443" w:type="dxa"/>
          </w:tcPr>
          <w:p w14:paraId="6C327771" w14:textId="20415324" w:rsidR="00F45FD5" w:rsidRPr="001F7681" w:rsidRDefault="0000314D" w:rsidP="00F1308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7681">
              <w:rPr>
                <w:rFonts w:asciiTheme="majorBidi" w:hAnsiTheme="majorBidi" w:cstheme="majorBidi"/>
                <w:sz w:val="24"/>
                <w:szCs w:val="24"/>
              </w:rPr>
              <w:t xml:space="preserve">0.83 ± 0.03 **** </w:t>
            </w:r>
            <w:r w:rsidR="001F7681" w:rsidRPr="001F7681">
              <w:rPr>
                <w:rFonts w:asciiTheme="majorBidi" w:hAnsiTheme="majorBidi" w:cstheme="majorBidi"/>
                <w:sz w:val="24"/>
                <w:szCs w:val="24"/>
              </w:rPr>
              <w:t>††††</w:t>
            </w:r>
          </w:p>
        </w:tc>
      </w:tr>
      <w:tr w:rsidR="00F45FD5" w14:paraId="1196A975" w14:textId="77777777" w:rsidTr="00F13084">
        <w:trPr>
          <w:trHeight w:val="304"/>
        </w:trPr>
        <w:tc>
          <w:tcPr>
            <w:tcW w:w="3325" w:type="dxa"/>
          </w:tcPr>
          <w:p w14:paraId="648635CF" w14:textId="4A311B2B" w:rsidR="00F45FD5" w:rsidRPr="001F7681" w:rsidRDefault="00F45FD5" w:rsidP="00F1308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F768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idney/Body weight ratio</w:t>
            </w:r>
            <w:r w:rsidR="00F1308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710" w:type="dxa"/>
          </w:tcPr>
          <w:p w14:paraId="0BCB3CBD" w14:textId="14DFFAB6" w:rsidR="00F45FD5" w:rsidRPr="001F7681" w:rsidRDefault="001F7681" w:rsidP="00F1308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7681">
              <w:rPr>
                <w:rFonts w:asciiTheme="majorBidi" w:hAnsiTheme="majorBidi" w:cstheme="majorBidi"/>
                <w:sz w:val="24"/>
                <w:szCs w:val="24"/>
              </w:rPr>
              <w:t>0.33 ± 0.01</w:t>
            </w:r>
          </w:p>
        </w:tc>
        <w:tc>
          <w:tcPr>
            <w:tcW w:w="1800" w:type="dxa"/>
          </w:tcPr>
          <w:p w14:paraId="0EE5DFC7" w14:textId="6FA1DEB2" w:rsidR="00F45FD5" w:rsidRPr="001F7681" w:rsidRDefault="001F7681" w:rsidP="00F1308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7681">
              <w:rPr>
                <w:rFonts w:asciiTheme="majorBidi" w:hAnsiTheme="majorBidi" w:cstheme="majorBidi"/>
                <w:sz w:val="24"/>
                <w:szCs w:val="24"/>
              </w:rPr>
              <w:t>0.3 ± 0.01 **</w:t>
            </w:r>
          </w:p>
        </w:tc>
        <w:tc>
          <w:tcPr>
            <w:tcW w:w="2443" w:type="dxa"/>
          </w:tcPr>
          <w:p w14:paraId="23C682DA" w14:textId="2FE956EA" w:rsidR="00F45FD5" w:rsidRPr="001F7681" w:rsidRDefault="001F7681" w:rsidP="00F1308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7681">
              <w:rPr>
                <w:rFonts w:asciiTheme="majorBidi" w:hAnsiTheme="majorBidi" w:cstheme="majorBidi"/>
                <w:sz w:val="24"/>
                <w:szCs w:val="24"/>
              </w:rPr>
              <w:t>0.27 ± 0.0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1F7681">
              <w:rPr>
                <w:rFonts w:asciiTheme="majorBidi" w:hAnsiTheme="majorBidi" w:cstheme="majorBidi"/>
                <w:sz w:val="24"/>
                <w:szCs w:val="24"/>
              </w:rPr>
              <w:t>*** †</w:t>
            </w:r>
          </w:p>
        </w:tc>
      </w:tr>
    </w:tbl>
    <w:p w14:paraId="7CB9839C" w14:textId="0956496B" w:rsidR="001F7681" w:rsidRDefault="001F7681"/>
    <w:p w14:paraId="4E4B32F6" w14:textId="7F228B84" w:rsidR="001F7681" w:rsidRPr="001F7681" w:rsidRDefault="001F7681">
      <w:pPr>
        <w:rPr>
          <w:rFonts w:asciiTheme="majorBidi" w:hAnsiTheme="majorBidi" w:cstheme="majorBidi"/>
          <w:sz w:val="24"/>
          <w:szCs w:val="24"/>
        </w:rPr>
      </w:pPr>
      <w:r w:rsidRPr="001F7681">
        <w:rPr>
          <w:rFonts w:asciiTheme="majorBidi" w:hAnsiTheme="majorBidi" w:cstheme="majorBidi"/>
          <w:b/>
          <w:bCs/>
          <w:sz w:val="24"/>
          <w:szCs w:val="24"/>
        </w:rPr>
        <w:t>Table S1: Impact of aortocaval placement on heart, lung and kidney weights as compared with sham operated controls.</w:t>
      </w:r>
      <w:r w:rsidRPr="001F7681">
        <w:rPr>
          <w:rFonts w:asciiTheme="majorBidi" w:hAnsiTheme="majorBidi" w:cstheme="majorBidi"/>
          <w:sz w:val="24"/>
          <w:szCs w:val="24"/>
        </w:rPr>
        <w:t xml:space="preserve"> Cardiac, lung, and kidney weights expressed either as absolute values or relative to body weight of rats with compensated and decompensated CHF and their sham controls. Values are means ± SEM. *</w:t>
      </w:r>
      <w:r w:rsidR="00DF29B5">
        <w:rPr>
          <w:rFonts w:asciiTheme="majorBidi" w:hAnsiTheme="majorBidi" w:cstheme="majorBidi"/>
          <w:sz w:val="24"/>
          <w:szCs w:val="24"/>
        </w:rPr>
        <w:t>P</w:t>
      </w:r>
      <w:r w:rsidRPr="001F7681">
        <w:rPr>
          <w:rFonts w:asciiTheme="majorBidi" w:hAnsiTheme="majorBidi" w:cstheme="majorBidi"/>
          <w:sz w:val="24"/>
          <w:szCs w:val="24"/>
        </w:rPr>
        <w:t>&lt;0.05; **</w:t>
      </w:r>
      <w:r w:rsidR="00DF29B5">
        <w:rPr>
          <w:rFonts w:asciiTheme="majorBidi" w:hAnsiTheme="majorBidi" w:cstheme="majorBidi"/>
          <w:sz w:val="24"/>
          <w:szCs w:val="24"/>
        </w:rPr>
        <w:t>P</w:t>
      </w:r>
      <w:r w:rsidRPr="001F7681">
        <w:rPr>
          <w:rFonts w:asciiTheme="majorBidi" w:hAnsiTheme="majorBidi" w:cstheme="majorBidi"/>
          <w:sz w:val="24"/>
          <w:szCs w:val="24"/>
        </w:rPr>
        <w:t>&lt;0.01; ***</w:t>
      </w:r>
      <w:r w:rsidR="00DF29B5">
        <w:rPr>
          <w:rFonts w:asciiTheme="majorBidi" w:hAnsiTheme="majorBidi" w:cstheme="majorBidi"/>
          <w:sz w:val="24"/>
          <w:szCs w:val="24"/>
        </w:rPr>
        <w:t>P</w:t>
      </w:r>
      <w:r w:rsidRPr="001F7681">
        <w:rPr>
          <w:rFonts w:asciiTheme="majorBidi" w:hAnsiTheme="majorBidi" w:cstheme="majorBidi"/>
          <w:sz w:val="24"/>
          <w:szCs w:val="24"/>
        </w:rPr>
        <w:t>&lt;0.001; ****</w:t>
      </w:r>
      <w:r w:rsidR="00DF29B5">
        <w:rPr>
          <w:rFonts w:asciiTheme="majorBidi" w:hAnsiTheme="majorBidi" w:cstheme="majorBidi"/>
          <w:sz w:val="24"/>
          <w:szCs w:val="24"/>
        </w:rPr>
        <w:t>P</w:t>
      </w:r>
      <w:r w:rsidRPr="001F7681">
        <w:rPr>
          <w:rFonts w:asciiTheme="majorBidi" w:hAnsiTheme="majorBidi" w:cstheme="majorBidi"/>
          <w:sz w:val="24"/>
          <w:szCs w:val="24"/>
        </w:rPr>
        <w:t>&lt;0.0001 vs. sham-operated rats. †</w:t>
      </w:r>
      <w:r w:rsidR="00DF29B5">
        <w:rPr>
          <w:rFonts w:asciiTheme="majorBidi" w:hAnsiTheme="majorBidi" w:cstheme="majorBidi"/>
          <w:sz w:val="24"/>
          <w:szCs w:val="24"/>
        </w:rPr>
        <w:t>P</w:t>
      </w:r>
      <w:r w:rsidRPr="001F7681">
        <w:rPr>
          <w:rFonts w:asciiTheme="majorBidi" w:hAnsiTheme="majorBidi" w:cstheme="majorBidi"/>
          <w:sz w:val="24"/>
          <w:szCs w:val="24"/>
        </w:rPr>
        <w:t>&lt;0.05; ††</w:t>
      </w:r>
      <w:r w:rsidR="00DF29B5">
        <w:rPr>
          <w:rFonts w:asciiTheme="majorBidi" w:hAnsiTheme="majorBidi" w:cstheme="majorBidi"/>
          <w:sz w:val="24"/>
          <w:szCs w:val="24"/>
        </w:rPr>
        <w:t>P</w:t>
      </w:r>
      <w:r w:rsidRPr="001F7681">
        <w:rPr>
          <w:rFonts w:asciiTheme="majorBidi" w:hAnsiTheme="majorBidi" w:cstheme="majorBidi"/>
          <w:sz w:val="24"/>
          <w:szCs w:val="24"/>
        </w:rPr>
        <w:t>&lt;0.01; ††††</w:t>
      </w:r>
      <w:r w:rsidR="00DF29B5">
        <w:rPr>
          <w:rFonts w:asciiTheme="majorBidi" w:hAnsiTheme="majorBidi" w:cstheme="majorBidi"/>
          <w:sz w:val="24"/>
          <w:szCs w:val="24"/>
        </w:rPr>
        <w:t>P</w:t>
      </w:r>
      <w:r w:rsidRPr="001F7681">
        <w:rPr>
          <w:rFonts w:asciiTheme="majorBidi" w:hAnsiTheme="majorBidi" w:cstheme="majorBidi"/>
          <w:sz w:val="24"/>
          <w:szCs w:val="24"/>
        </w:rPr>
        <w:t>&lt;0.0001 vs. compensated CHF group.</w:t>
      </w:r>
    </w:p>
    <w:sectPr w:rsidR="001F7681" w:rsidRPr="001F76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FD5"/>
    <w:rsid w:val="0000314D"/>
    <w:rsid w:val="001F7681"/>
    <w:rsid w:val="003D32AE"/>
    <w:rsid w:val="003F42ED"/>
    <w:rsid w:val="004132A5"/>
    <w:rsid w:val="004C73D5"/>
    <w:rsid w:val="00587A34"/>
    <w:rsid w:val="00A64B6E"/>
    <w:rsid w:val="00AD42AD"/>
    <w:rsid w:val="00C15671"/>
    <w:rsid w:val="00C775F5"/>
    <w:rsid w:val="00DF29B5"/>
    <w:rsid w:val="00E37E0A"/>
    <w:rsid w:val="00F13084"/>
    <w:rsid w:val="00F45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10005F"/>
  <w15:chartTrackingRefBased/>
  <w15:docId w15:val="{B43A9391-608A-4B0A-874F-46D5A5FCB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5F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2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0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43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1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8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7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2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1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2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3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5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5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4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2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7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63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76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4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1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129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d Khoury</dc:creator>
  <cp:keywords/>
  <dc:description/>
  <cp:lastModifiedBy>Emad Khoury</cp:lastModifiedBy>
  <cp:revision>4</cp:revision>
  <dcterms:created xsi:type="dcterms:W3CDTF">2021-02-26T12:27:00Z</dcterms:created>
  <dcterms:modified xsi:type="dcterms:W3CDTF">2021-10-04T19:55:00Z</dcterms:modified>
</cp:coreProperties>
</file>